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B3842" w14:textId="3C01C3CA" w:rsidR="00572026" w:rsidRPr="00EA1681" w:rsidRDefault="00EA1681" w:rsidP="00572026">
      <w:pPr>
        <w:spacing w:line="240" w:lineRule="auto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196A0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6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 w:rsidR="00196A05"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57202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721A6C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57202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</w:t>
      </w:r>
      <w:r w:rsidR="004E0AE1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vegetable</w:t>
      </w:r>
      <w:r w:rsidR="009930B3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57202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gastric cancer (n=</w:t>
      </w:r>
      <w:r w:rsidR="008F015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6</w:t>
      </w:r>
      <w:r w:rsidR="0057202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). Each point represents a separate study for the indicated association. SE, standard error; OR, odds ratio</w:t>
      </w:r>
      <w:r w:rsidR="00572026" w:rsidRPr="00EA1681">
        <w:rPr>
          <w:rFonts w:ascii="Times New Roman" w:hAnsi="Times New Roman" w:cs="Times New Roman"/>
          <w:color w:val="000000" w:themeColor="text1"/>
          <w:sz w:val="22"/>
        </w:rPr>
        <w:t>; RR, relative risk; HR, hazard ratio</w:t>
      </w:r>
      <w:r w:rsidR="00572026" w:rsidRPr="00EA1681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</w:p>
    <w:p w14:paraId="7FE18910" w14:textId="6DB74E6D" w:rsidR="00D46DEC" w:rsidRPr="004F3180" w:rsidRDefault="00AF3A07" w:rsidP="005D21E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43CB310" wp14:editId="35BCABEF">
            <wp:extent cx="5731510" cy="4164330"/>
            <wp:effectExtent l="0" t="0" r="0" b="0"/>
            <wp:docPr id="164782709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27091" name="그림 16478270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13667" w14:textId="77777777" w:rsidR="00C779FC" w:rsidRDefault="00C779FC" w:rsidP="00CB68B5">
      <w:pPr>
        <w:spacing w:after="0" w:line="240" w:lineRule="auto"/>
      </w:pPr>
      <w:r>
        <w:separator/>
      </w:r>
    </w:p>
  </w:endnote>
  <w:endnote w:type="continuationSeparator" w:id="0">
    <w:p w14:paraId="5B3A7545" w14:textId="77777777" w:rsidR="00C779FC" w:rsidRDefault="00C779FC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C2D93" w14:textId="77777777" w:rsidR="00C779FC" w:rsidRDefault="00C779FC" w:rsidP="00CB68B5">
      <w:pPr>
        <w:spacing w:after="0" w:line="240" w:lineRule="auto"/>
      </w:pPr>
      <w:r>
        <w:separator/>
      </w:r>
    </w:p>
  </w:footnote>
  <w:footnote w:type="continuationSeparator" w:id="0">
    <w:p w14:paraId="107AE696" w14:textId="77777777" w:rsidR="00C779FC" w:rsidRDefault="00C779FC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1E9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9FC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8B46A-08C7-4AD4-99EC-D8BE34156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3:00Z</dcterms:created>
  <dcterms:modified xsi:type="dcterms:W3CDTF">2024-02-13T02:53:00Z</dcterms:modified>
</cp:coreProperties>
</file>